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C3F" w:rsidRPr="00A008DB" w:rsidRDefault="00F83C3F" w:rsidP="00F83C3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F5771">
        <w:rPr>
          <w:rFonts w:ascii="Times New Roman" w:hAnsi="Times New Roman"/>
          <w:b/>
          <w:sz w:val="24"/>
          <w:szCs w:val="24"/>
        </w:rPr>
        <w:t>S7</w:t>
      </w:r>
      <w:r w:rsidRPr="00A008DB">
        <w:rPr>
          <w:rFonts w:ascii="Times New Roman" w:hAnsi="Times New Roman"/>
          <w:b/>
          <w:sz w:val="24"/>
          <w:szCs w:val="24"/>
        </w:rPr>
        <w:t>.</w:t>
      </w:r>
      <w:r w:rsidRPr="00A008DB">
        <w:rPr>
          <w:rFonts w:ascii="Times New Roman" w:hAnsi="Times New Roman"/>
          <w:sz w:val="24"/>
          <w:szCs w:val="24"/>
        </w:rPr>
        <w:t xml:space="preserve"> </w:t>
      </w:r>
      <w:r w:rsidRPr="006171B0">
        <w:rPr>
          <w:rFonts w:ascii="Times New Roman" w:hAnsi="Times New Roman"/>
          <w:b/>
          <w:sz w:val="24"/>
          <w:szCs w:val="24"/>
        </w:rPr>
        <w:t>The 8</w:t>
      </w:r>
      <w:ins w:id="0" w:author="TRaudsepp" w:date="2012-11-21T09:32:00Z">
        <w:r w:rsidR="003559D6">
          <w:rPr>
            <w:rFonts w:ascii="Times New Roman" w:hAnsi="Times New Roman"/>
            <w:b/>
            <w:sz w:val="24"/>
            <w:szCs w:val="24"/>
          </w:rPr>
          <w:t>2</w:t>
        </w:r>
      </w:ins>
      <w:del w:id="1" w:author="TRaudsepp" w:date="2012-11-21T09:32:00Z">
        <w:r w:rsidRPr="006171B0" w:rsidDel="003559D6">
          <w:rPr>
            <w:rFonts w:ascii="Times New Roman" w:hAnsi="Times New Roman"/>
            <w:b/>
            <w:sz w:val="24"/>
            <w:szCs w:val="24"/>
          </w:rPr>
          <w:delText>3</w:delText>
        </w:r>
      </w:del>
      <w:r w:rsidRPr="006171B0">
        <w:rPr>
          <w:rFonts w:ascii="Times New Roman" w:hAnsi="Times New Roman"/>
          <w:b/>
          <w:sz w:val="24"/>
          <w:szCs w:val="24"/>
        </w:rPr>
        <w:t xml:space="preserve"> sperm micro RNAs discovered by RNA-</w:t>
      </w:r>
      <w:proofErr w:type="spellStart"/>
      <w:r w:rsidRPr="006171B0">
        <w:rPr>
          <w:rFonts w:ascii="Times New Roman" w:hAnsi="Times New Roman"/>
          <w:b/>
          <w:sz w:val="24"/>
          <w:szCs w:val="24"/>
        </w:rPr>
        <w:t>Seq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 w:rsidRPr="00A008DB">
        <w:rPr>
          <w:rFonts w:ascii="Times New Roman" w:hAnsi="Times New Roman"/>
          <w:sz w:val="24"/>
          <w:szCs w:val="24"/>
        </w:rPr>
        <w:t xml:space="preserve"> * - </w:t>
      </w:r>
      <w:proofErr w:type="spellStart"/>
      <w:r w:rsidRPr="00A008DB">
        <w:rPr>
          <w:rFonts w:ascii="Times New Roman" w:hAnsi="Times New Roman"/>
          <w:sz w:val="24"/>
          <w:szCs w:val="24"/>
        </w:rPr>
        <w:t>miRNAs</w:t>
      </w:r>
      <w:proofErr w:type="spellEnd"/>
      <w:r w:rsidRPr="00A008DB">
        <w:rPr>
          <w:rFonts w:ascii="Times New Roman" w:hAnsi="Times New Roman"/>
          <w:sz w:val="24"/>
          <w:szCs w:val="24"/>
        </w:rPr>
        <w:t xml:space="preserve"> that fully aligned with equine gene models; </w:t>
      </w:r>
      <w:r>
        <w:rPr>
          <w:rFonts w:ascii="Times New Roman" w:hAnsi="Times New Roman"/>
          <w:sz w:val="24"/>
          <w:szCs w:val="24"/>
        </w:rPr>
        <w:t xml:space="preserve">bold – </w:t>
      </w:r>
      <w:proofErr w:type="spellStart"/>
      <w:r>
        <w:rPr>
          <w:rFonts w:ascii="Times New Roman" w:hAnsi="Times New Roman"/>
          <w:sz w:val="24"/>
          <w:szCs w:val="24"/>
        </w:rPr>
        <w:t>miRNA</w:t>
      </w:r>
      <w:proofErr w:type="spellEnd"/>
      <w:r>
        <w:rPr>
          <w:rFonts w:ascii="Times New Roman" w:hAnsi="Times New Roman"/>
          <w:sz w:val="24"/>
          <w:szCs w:val="24"/>
        </w:rPr>
        <w:t xml:space="preserve"> with AC&gt;100</w:t>
      </w:r>
    </w:p>
    <w:tbl>
      <w:tblPr>
        <w:tblStyle w:val="TableGrid"/>
        <w:tblW w:w="0" w:type="auto"/>
        <w:tblLook w:val="04A0" w:firstRow="1" w:lastRow="0" w:firstColumn="1" w:lastColumn="0" w:noHBand="0" w:noVBand="1"/>
        <w:tblPrChange w:id="2" w:author="TRaudsepp" w:date="2012-11-21T09:33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385"/>
        <w:gridCol w:w="3318"/>
        <w:gridCol w:w="1168"/>
        <w:gridCol w:w="1522"/>
        <w:gridCol w:w="1183"/>
        <w:tblGridChange w:id="3">
          <w:tblGrid>
            <w:gridCol w:w="2385"/>
            <w:gridCol w:w="3318"/>
            <w:gridCol w:w="1168"/>
            <w:gridCol w:w="1522"/>
            <w:gridCol w:w="1183"/>
          </w:tblGrid>
        </w:tblGridChange>
      </w:tblGrid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Gene Symbol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 xml:space="preserve">Chromosomal location of mapped tags (EcuCab2); </w:t>
            </w:r>
            <w:proofErr w:type="spellStart"/>
            <w:r w:rsidRPr="006171B0">
              <w:rPr>
                <w:rFonts w:ascii="Times New Roman" w:hAnsi="Times New Roman"/>
                <w:b/>
              </w:rPr>
              <w:t>chr:bp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Highest AC valu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Accession No (NCB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Accession No (</w:t>
            </w:r>
            <w:proofErr w:type="spellStart"/>
            <w:r w:rsidRPr="006171B0">
              <w:rPr>
                <w:rFonts w:ascii="Times New Roman" w:hAnsi="Times New Roman"/>
                <w:b/>
              </w:rPr>
              <w:t>miRBase</w:t>
            </w:r>
            <w:proofErr w:type="spellEnd"/>
            <w:r w:rsidRPr="006171B0">
              <w:rPr>
                <w:rFonts w:ascii="Times New Roman" w:hAnsi="Times New Roman"/>
                <w:b/>
              </w:rPr>
              <w:t>)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</w:rPr>
            </w:pPr>
            <w:r w:rsidRPr="00B2528D">
              <w:rPr>
                <w:rFonts w:ascii="Times New Roman" w:hAnsi="Times New Roman"/>
                <w:b/>
              </w:rPr>
              <w:t>MIR1248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19:24793832-2479400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536.8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NR_032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MI0012839</w:t>
            </w:r>
          </w:p>
        </w:tc>
      </w:tr>
      <w:tr w:rsidR="00B2528D" w:rsidRPr="006171B0" w:rsidDel="003559D6" w:rsidTr="003559D6">
        <w:trPr>
          <w:del w:id="14" w:author="TRaudsepp" w:date="2012-11-21T09:33:00Z"/>
        </w:trPr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Del="003559D6" w:rsidRDefault="00B2528D" w:rsidP="00B2528D">
            <w:pPr>
              <w:pStyle w:val="ListParagraph"/>
              <w:numPr>
                <w:ilvl w:val="0"/>
                <w:numId w:val="1"/>
              </w:numPr>
              <w:rPr>
                <w:del w:id="16" w:author="TRaudsepp" w:date="2012-11-21T09:33:00Z"/>
                <w:rFonts w:ascii="Times New Roman" w:hAnsi="Times New Roman"/>
                <w:b/>
              </w:rPr>
            </w:pPr>
            <w:del w:id="17" w:author="TRaudsepp" w:date="2012-11-21T09:33:00Z">
              <w:r w:rsidRPr="00B2528D" w:rsidDel="003559D6">
                <w:rPr>
                  <w:rFonts w:ascii="Times New Roman" w:hAnsi="Times New Roman"/>
                  <w:b/>
                </w:rPr>
                <w:delText>MIR685</w:delText>
              </w:r>
            </w:del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Del="003559D6" w:rsidRDefault="00B2528D" w:rsidP="00B90130">
            <w:pPr>
              <w:rPr>
                <w:del w:id="19" w:author="TRaudsepp" w:date="2012-11-21T09:33:00Z"/>
                <w:rFonts w:ascii="Times New Roman" w:hAnsi="Times New Roman"/>
                <w:b/>
              </w:rPr>
            </w:pPr>
            <w:del w:id="20" w:author="TRaudsepp" w:date="2012-11-21T09:33:00Z">
              <w:r w:rsidRPr="006171B0" w:rsidDel="003559D6">
                <w:rPr>
                  <w:rFonts w:ascii="Times New Roman" w:hAnsi="Times New Roman"/>
                  <w:b/>
                </w:rPr>
                <w:delText>1:157138373-157138743</w:delText>
              </w:r>
            </w:del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Del="003559D6" w:rsidRDefault="00B2528D" w:rsidP="00B90130">
            <w:pPr>
              <w:rPr>
                <w:del w:id="22" w:author="TRaudsepp" w:date="2012-11-21T09:33:00Z"/>
                <w:rFonts w:ascii="Times New Roman" w:hAnsi="Times New Roman"/>
                <w:b/>
              </w:rPr>
            </w:pPr>
            <w:del w:id="23" w:author="TRaudsepp" w:date="2012-11-21T09:33:00Z">
              <w:r w:rsidRPr="006171B0" w:rsidDel="003559D6">
                <w:rPr>
                  <w:rFonts w:ascii="Times New Roman" w:hAnsi="Times New Roman"/>
                  <w:b/>
                </w:rPr>
                <w:delText>380.71</w:delText>
              </w:r>
            </w:del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Del="003559D6" w:rsidRDefault="00B2528D" w:rsidP="00B90130">
            <w:pPr>
              <w:rPr>
                <w:del w:id="25" w:author="TRaudsepp" w:date="2012-11-21T09:33:00Z"/>
                <w:rFonts w:ascii="Times New Roman" w:hAnsi="Times New Roman"/>
                <w:b/>
              </w:rPr>
            </w:pPr>
            <w:del w:id="26" w:author="TRaudsepp" w:date="2012-11-21T09:33:00Z">
              <w:r w:rsidRPr="006171B0" w:rsidDel="003559D6">
                <w:rPr>
                  <w:rFonts w:ascii="Times New Roman" w:hAnsi="Times New Roman"/>
                  <w:b/>
                </w:rPr>
                <w:delText>NR_03279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Del="003559D6" w:rsidRDefault="00B2528D" w:rsidP="00B90130">
            <w:pPr>
              <w:rPr>
                <w:del w:id="28" w:author="TRaudsepp" w:date="2012-11-21T09:33:00Z"/>
                <w:rFonts w:ascii="Times New Roman" w:hAnsi="Times New Roman"/>
                <w:b/>
              </w:rPr>
            </w:pPr>
            <w:del w:id="29" w:author="TRaudsepp" w:date="2012-11-21T09:33:00Z">
              <w:r w:rsidRPr="006171B0" w:rsidDel="003559D6">
                <w:rPr>
                  <w:rFonts w:ascii="Times New Roman" w:hAnsi="Times New Roman"/>
                  <w:b/>
                </w:rPr>
                <w:delText>MI0004649</w:delText>
              </w:r>
            </w:del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</w:rPr>
            </w:pPr>
            <w:r w:rsidRPr="00B2528D">
              <w:rPr>
                <w:rFonts w:ascii="Times New Roman" w:hAnsi="Times New Roman"/>
                <w:b/>
              </w:rPr>
              <w:t>MIR34B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7:20101184-2010121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336.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NR_0328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MI001274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</w:rPr>
            </w:pPr>
            <w:r w:rsidRPr="00B2528D">
              <w:rPr>
                <w:rFonts w:ascii="Times New Roman" w:hAnsi="Times New Roman"/>
                <w:b/>
              </w:rPr>
              <w:t>MIR34C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7:20101727-2010175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336.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NR_0328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MI0012742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</w:rPr>
            </w:pPr>
            <w:r w:rsidRPr="00B2528D">
              <w:rPr>
                <w:rFonts w:ascii="Times New Roman" w:hAnsi="Times New Roman"/>
                <w:b/>
              </w:rPr>
              <w:t>MIR223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90130">
            <w:pPr>
              <w:rPr>
                <w:rFonts w:ascii="Times New Roman" w:hAnsi="Times New Roman"/>
                <w:b/>
              </w:rPr>
            </w:pPr>
            <w:r w:rsidRPr="00B2528D">
              <w:rPr>
                <w:rFonts w:ascii="Times New Roman" w:hAnsi="Times New Roman"/>
                <w:b/>
              </w:rPr>
              <w:t>X:48489279-4848931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295.6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NR_033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4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MI0012953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5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</w:rPr>
            </w:pPr>
            <w:r w:rsidRPr="00B2528D">
              <w:rPr>
                <w:rFonts w:ascii="Times New Roman" w:hAnsi="Times New Roman"/>
                <w:b/>
              </w:rPr>
              <w:t>MIR191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6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90130">
            <w:pPr>
              <w:rPr>
                <w:rFonts w:ascii="Times New Roman" w:hAnsi="Times New Roman"/>
                <w:b/>
              </w:rPr>
            </w:pPr>
            <w:r w:rsidRPr="00B2528D">
              <w:rPr>
                <w:rFonts w:ascii="Times New Roman" w:hAnsi="Times New Roman"/>
                <w:b/>
              </w:rPr>
              <w:t>16:38001162-3800119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7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160.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8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NR_032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9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MI0012825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0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</w:rPr>
            </w:pPr>
            <w:r w:rsidRPr="00B2528D">
              <w:rPr>
                <w:rFonts w:ascii="Times New Roman" w:hAnsi="Times New Roman"/>
                <w:b/>
              </w:rPr>
              <w:t>MIR1905C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1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90130">
            <w:pPr>
              <w:rPr>
                <w:rFonts w:ascii="Times New Roman" w:hAnsi="Times New Roman"/>
                <w:b/>
              </w:rPr>
            </w:pPr>
            <w:r w:rsidRPr="00B2528D">
              <w:rPr>
                <w:rFonts w:ascii="Times New Roman" w:hAnsi="Times New Roman"/>
                <w:b/>
              </w:rPr>
              <w:t>7:541073-54109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2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124.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3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NR_032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4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  <w:b/>
              </w:rPr>
            </w:pPr>
            <w:r w:rsidRPr="006171B0">
              <w:rPr>
                <w:rFonts w:ascii="Times New Roman" w:hAnsi="Times New Roman"/>
                <w:b/>
              </w:rPr>
              <w:t>MI0012736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5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761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6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90130">
            <w:p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2:7426916-742723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7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88.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8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9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79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0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449A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1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90130">
            <w:p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21:17151964-1715198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2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81.7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3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4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5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5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764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6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90130">
            <w:p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X:90696364-9069639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7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73.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8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9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85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0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264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1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90130">
            <w:p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X:90696364-9069639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2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73.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3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4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43</w:t>
            </w:r>
          </w:p>
        </w:tc>
        <w:bookmarkStart w:id="75" w:name="_GoBack"/>
        <w:bookmarkEnd w:id="75"/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91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90130">
            <w:p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X:90696364-9069639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73.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48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5B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5:15685191-1568522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70.8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06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6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5:15685191-1568522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70.8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07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07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4:12370516-1237054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60.9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05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25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3:8034494-803452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55.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0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93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3:8034494-803452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55.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04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06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3:8034494-803452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55.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97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490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4:90790751-9079078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52.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98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30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2:17669064-1766921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41.4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90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0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8:54601808-5460183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41.3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37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99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5:31573257-3157332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36.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22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551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:46538535-4653858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34.9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77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90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5:43518069-4351819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32.9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10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5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:21138922-2113894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32.9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29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6-2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:21138922-2113894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32.9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30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905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:89368364-8936863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9.3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7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53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50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0:19316532-1931660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6.9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62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21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45627317-4562747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5.7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77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590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3:11685265-1168528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5.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6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03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302B-2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:56000399-5600042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3.1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88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26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5:37331556-3733158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7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19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492-1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21263027-2126305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1.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76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492-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21263027-2126305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1.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8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43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lastRenderedPageBreak/>
              <w:t>MIR374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3559D6" w:rsidRDefault="00B2528D" w:rsidP="00B90130">
            <w:pPr>
              <w:rPr>
                <w:rFonts w:ascii="Times New Roman" w:hAnsi="Times New Roman"/>
              </w:rPr>
            </w:pPr>
            <w:r w:rsidRPr="003559D6">
              <w:rPr>
                <w:rFonts w:ascii="Times New Roman" w:hAnsi="Times New Roman"/>
              </w:rPr>
              <w:t>X:55505996-5550601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59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545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3559D6" w:rsidRDefault="00B2528D" w:rsidP="00B90130">
            <w:pPr>
              <w:rPr>
                <w:rFonts w:ascii="Times New Roman" w:hAnsi="Times New Roman"/>
              </w:rPr>
            </w:pPr>
            <w:r w:rsidRPr="003559D6">
              <w:rPr>
                <w:rFonts w:ascii="Times New Roman" w:hAnsi="Times New Roman"/>
              </w:rPr>
              <w:t>X:55505996-5550601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9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8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LET7D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3:54148872-5414889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8.3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59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LET7G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:35442185-3544221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.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0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20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35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5:1885387-188541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04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01-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3:26342457-2634249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8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1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6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30E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:17424933-1742499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72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340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4:2544852-254493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2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1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291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6:66546402-6654646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1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2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7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:61793042-6179306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3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8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:61793042-6179306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32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9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:61793042-6179306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4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33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9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:61793042-6179306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34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20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:61793042-6179306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5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35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92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7:61793042-6179306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.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36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671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4:102818168-10281819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.9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6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0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63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40178425-4017845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.5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88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99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0:21372086-2137234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.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7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67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25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0:21372086-2137234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.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60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LET7E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0:21372086-2137234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.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8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59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84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3:40617024-4061711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.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99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33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60068894-6006894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.0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9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82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29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4:85314707-8531473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94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29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4:85314707-8531473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0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95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LET7A-2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8:42016390-4201641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4.9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32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30C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:17432775-1743279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4.6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1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71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40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3:19908714-1990874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4.6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82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24-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9:20516357-2051638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4.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55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874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4:38731755-3873178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4.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13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03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2:19036072-1903667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4.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3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54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0A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24629538-2462958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2.1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68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32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45639835-4563985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2.0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4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70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26A-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:47223453-4722387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.2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26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55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6:23244624-2324493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.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5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27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2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45380557-4538061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0.6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78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LET7F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3:54160461-5416048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0.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6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60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220B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0:3626665-362669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9.8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47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lastRenderedPageBreak/>
              <w:t>MIR220B-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0:3626665-362669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9.8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48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670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2:8508537-850856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9.6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95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25B-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26:15554665-1555469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9.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8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3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926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330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0:16165787-1616582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9.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8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63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423*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43782444-4378247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9.1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9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84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9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2:25029493-2502959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8.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92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94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2:25029493-25029595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8.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0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93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28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:145282209-14528260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8.7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7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646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96A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24673751-2467377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8.6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1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75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324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1:50248427-5024848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7.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780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6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128-2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7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8:19481918-1948215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8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6.8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29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0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38</w:t>
            </w:r>
          </w:p>
        </w:tc>
      </w:tr>
      <w:tr w:rsidR="00B2528D" w:rsidRPr="006171B0" w:rsidTr="003559D6"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1" w:author="TRaudsepp" w:date="2012-11-21T09:33:00Z">
              <w:tcPr>
                <w:tcW w:w="1728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B2528D" w:rsidRDefault="00B2528D" w:rsidP="00B252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2528D">
              <w:rPr>
                <w:rFonts w:ascii="Times New Roman" w:hAnsi="Times New Roman"/>
              </w:rPr>
              <w:t>MIR711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2" w:author="TRaudsepp" w:date="2012-11-21T09:33:00Z">
              <w:tcPr>
                <w:tcW w:w="333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16:38410403-3841042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3" w:author="TRaudsepp" w:date="2012-11-21T09:3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6.7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4" w:author="TRaudsepp" w:date="2012-11-21T09:33:00Z">
              <w:tcPr>
                <w:tcW w:w="1524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NR_032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35" w:author="TRaudsepp" w:date="2012-11-21T09:33:00Z">
              <w:tcPr>
                <w:tcW w:w="0" w:type="auto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B2528D" w:rsidRPr="006171B0" w:rsidRDefault="00B2528D" w:rsidP="00B90130">
            <w:pPr>
              <w:rPr>
                <w:rFonts w:ascii="Times New Roman" w:hAnsi="Times New Roman"/>
              </w:rPr>
            </w:pPr>
            <w:r w:rsidRPr="006171B0">
              <w:rPr>
                <w:rFonts w:ascii="Times New Roman" w:hAnsi="Times New Roman"/>
              </w:rPr>
              <w:t>MI0012827</w:t>
            </w:r>
          </w:p>
        </w:tc>
      </w:tr>
    </w:tbl>
    <w:p w:rsidR="000A6F97" w:rsidRDefault="000A6F97"/>
    <w:sectPr w:rsidR="000A6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D2632"/>
    <w:multiLevelType w:val="hybridMultilevel"/>
    <w:tmpl w:val="016E3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C3F"/>
    <w:rsid w:val="000A6F97"/>
    <w:rsid w:val="003559D6"/>
    <w:rsid w:val="007008D7"/>
    <w:rsid w:val="00B2528D"/>
    <w:rsid w:val="00B60E8B"/>
    <w:rsid w:val="00DF5771"/>
    <w:rsid w:val="00F8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C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C3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52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5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D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C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C3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52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59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D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4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udsepp</dc:creator>
  <cp:lastModifiedBy>TRaudsepp</cp:lastModifiedBy>
  <cp:revision>6</cp:revision>
  <dcterms:created xsi:type="dcterms:W3CDTF">2012-08-19T15:30:00Z</dcterms:created>
  <dcterms:modified xsi:type="dcterms:W3CDTF">2012-11-21T15:33:00Z</dcterms:modified>
</cp:coreProperties>
</file>